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AD59E" w14:textId="77777777" w:rsidR="00381909" w:rsidRPr="009435E6" w:rsidRDefault="00381909" w:rsidP="00381909">
      <w:r w:rsidRPr="009435E6">
        <w:rPr>
          <w:noProof/>
        </w:rPr>
        <w:drawing>
          <wp:inline distT="0" distB="0" distL="0" distR="0" wp14:anchorId="720E79B1" wp14:editId="305F7283">
            <wp:extent cx="5274310" cy="5274310"/>
            <wp:effectExtent l="0" t="0" r="2540" b="2540"/>
            <wp:docPr id="15" name="图片 15" descr="D:\Onedrive\02. 食管癌预测模型\02. 结果\Figure\All\_2 Sep 2020\Sensitivity analy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:\Onedrive\02. 食管癌预测模型\02. 结果\Figure\All\_2 Sep 2020\Sensitivity analyse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35E6">
        <w:rPr>
          <w:rFonts w:hint="eastAsia"/>
        </w:rPr>
        <w:t xml:space="preserve"> </w:t>
      </w:r>
    </w:p>
    <w:p w14:paraId="1E41D55C" w14:textId="5ABE8DF8" w:rsidR="00381909" w:rsidRPr="009435E6" w:rsidRDefault="00BE10F1" w:rsidP="00381909">
      <w:pPr>
        <w:pStyle w:val="11"/>
      </w:pPr>
      <w:r>
        <w:t>Multimedia Appendix 13:</w:t>
      </w:r>
      <w:bookmarkStart w:id="0" w:name="_GoBack"/>
      <w:bookmarkEnd w:id="0"/>
      <w:r w:rsidR="00381909" w:rsidRPr="009435E6">
        <w:t xml:space="preserve"> Model performance of two esophageal cancer prediction models developed separately in high-risk and low-risk areas of the derivation </w:t>
      </w:r>
      <w:proofErr w:type="spellStart"/>
      <w:r w:rsidR="00381909" w:rsidRPr="009435E6">
        <w:t>subcohort</w:t>
      </w:r>
      <w:proofErr w:type="spellEnd"/>
      <w:r w:rsidR="00381909" w:rsidRPr="009435E6">
        <w:t xml:space="preserve"> of China Kadoorie Biobank and applied in the corresponding validation </w:t>
      </w:r>
      <w:proofErr w:type="spellStart"/>
      <w:r w:rsidR="00381909" w:rsidRPr="009435E6">
        <w:t>subcohort</w:t>
      </w:r>
      <w:proofErr w:type="spellEnd"/>
      <w:r w:rsidR="00381909" w:rsidRPr="009435E6">
        <w:t xml:space="preserve">. </w:t>
      </w:r>
    </w:p>
    <w:p w14:paraId="5EA2DE6C" w14:textId="77777777" w:rsidR="00381909" w:rsidRPr="009435E6" w:rsidRDefault="00381909" w:rsidP="00381909">
      <w:pPr>
        <w:pStyle w:val="afe"/>
      </w:pPr>
      <w:r w:rsidRPr="009435E6">
        <w:t xml:space="preserve">Receiver operating characteristic (ROC) curve and corresponding area under the ROC curve (AUC) (left); calibration plot (right). </w:t>
      </w:r>
    </w:p>
    <w:p w14:paraId="293BB153" w14:textId="77777777" w:rsidR="00381909" w:rsidRPr="009435E6" w:rsidRDefault="00381909" w:rsidP="00381909">
      <w:pPr>
        <w:pStyle w:val="afe"/>
      </w:pPr>
      <w:r w:rsidRPr="009435E6">
        <w:t>The observed 10-year risk was estimated by Kaplan-Meier and plotted against model-predicted risk by decile.</w:t>
      </w:r>
    </w:p>
    <w:p w14:paraId="36D50BE8" w14:textId="62F62AF5" w:rsidR="00F31949" w:rsidRPr="00381909" w:rsidRDefault="00F31949" w:rsidP="00381909"/>
    <w:sectPr w:rsidR="00F31949" w:rsidRPr="00381909" w:rsidSect="006E4D5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C4A72" w14:textId="77777777" w:rsidR="008A34FC" w:rsidRDefault="008A34FC" w:rsidP="002A549C">
      <w:r>
        <w:separator/>
      </w:r>
    </w:p>
  </w:endnote>
  <w:endnote w:type="continuationSeparator" w:id="0">
    <w:p w14:paraId="255D5E3A" w14:textId="77777777" w:rsidR="008A34FC" w:rsidRDefault="008A34FC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  <w:p w14:paraId="20DBA004" w14:textId="77777777" w:rsidR="00A25A67" w:rsidRDefault="00A25A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1B883" w14:textId="77777777" w:rsidR="008A34FC" w:rsidRDefault="008A34FC" w:rsidP="002A549C">
      <w:r>
        <w:separator/>
      </w:r>
    </w:p>
  </w:footnote>
  <w:footnote w:type="continuationSeparator" w:id="0">
    <w:p w14:paraId="10308EAC" w14:textId="77777777" w:rsidR="008A34FC" w:rsidRDefault="008A34FC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tawFAD6GrG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03F75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1909"/>
    <w:rsid w:val="00385C63"/>
    <w:rsid w:val="003A091E"/>
    <w:rsid w:val="003B421E"/>
    <w:rsid w:val="003C4BB1"/>
    <w:rsid w:val="003D02DB"/>
    <w:rsid w:val="003D3A0A"/>
    <w:rsid w:val="003D5D0D"/>
    <w:rsid w:val="003F64A4"/>
    <w:rsid w:val="003F68CE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B73C5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242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A34FC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25A6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95FDE"/>
    <w:rsid w:val="00BA594F"/>
    <w:rsid w:val="00BB0158"/>
    <w:rsid w:val="00BB2625"/>
    <w:rsid w:val="00BB352C"/>
    <w:rsid w:val="00BB57D2"/>
    <w:rsid w:val="00BE010A"/>
    <w:rsid w:val="00BE10F1"/>
    <w:rsid w:val="00BF1DCC"/>
    <w:rsid w:val="00C118B9"/>
    <w:rsid w:val="00C14FAA"/>
    <w:rsid w:val="00C23702"/>
    <w:rsid w:val="00C57D49"/>
    <w:rsid w:val="00C6470B"/>
    <w:rsid w:val="00C72BE2"/>
    <w:rsid w:val="00C73CCF"/>
    <w:rsid w:val="00C822F8"/>
    <w:rsid w:val="00C83718"/>
    <w:rsid w:val="00C87C5D"/>
    <w:rsid w:val="00C97F19"/>
    <w:rsid w:val="00CB1D72"/>
    <w:rsid w:val="00CB47F0"/>
    <w:rsid w:val="00CD0BD1"/>
    <w:rsid w:val="00CE3D00"/>
    <w:rsid w:val="00D034C2"/>
    <w:rsid w:val="00D224FA"/>
    <w:rsid w:val="00D36EBE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91DA8-764C-48EE-9AC0-F0C97735D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15</cp:revision>
  <dcterms:created xsi:type="dcterms:W3CDTF">2021-04-12T06:43:00Z</dcterms:created>
  <dcterms:modified xsi:type="dcterms:W3CDTF">2023-01-09T08:57:00Z</dcterms:modified>
</cp:coreProperties>
</file>